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50"/>
        <w:gridCol w:w="568"/>
        <w:gridCol w:w="6888"/>
      </w:tblGrid>
      <w:tr w:rsidR="00642DD7" w:rsidRPr="00194C22" w14:paraId="419F6BA2" w14:textId="77777777" w:rsidTr="00696043">
        <w:tc>
          <w:tcPr>
            <w:tcW w:w="830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264E86" w14:textId="77777777" w:rsidR="00642DD7" w:rsidRPr="00B65365" w:rsidRDefault="00642DD7" w:rsidP="00696043">
            <w:pPr>
              <w:rPr>
                <w:rFonts w:ascii="Times New Roman" w:hAnsi="Times New Roman" w:cs="Times New Roman"/>
                <w:b/>
                <w:bCs/>
              </w:rPr>
            </w:pPr>
            <w:r w:rsidRPr="009A7FFE"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Pr="00B65365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等线" w:eastAsia="等线" w:hAnsi="等线" w:cs="Times New Roman" w:hint="eastAsia"/>
                <w:b/>
                <w:bCs/>
              </w:rPr>
              <w:t>Ⅰ</w:t>
            </w:r>
            <w:r>
              <w:rPr>
                <w:rFonts w:ascii="Times New Roman" w:hAnsi="Times New Roman" w:cs="Times New Roman"/>
                <w:b/>
                <w:bCs/>
              </w:rPr>
              <w:t>siRNA for target gene</w:t>
            </w:r>
            <w:r w:rsidRPr="00B6536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642DD7" w:rsidRPr="00194C22" w14:paraId="69526DEE" w14:textId="77777777" w:rsidTr="00696043"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F0F08F" w14:textId="77777777" w:rsidR="00642DD7" w:rsidRPr="00194C22" w:rsidRDefault="00642DD7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 xml:space="preserve">Name </w:t>
            </w:r>
          </w:p>
        </w:tc>
        <w:tc>
          <w:tcPr>
            <w:tcW w:w="74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49551A" w14:textId="77777777" w:rsidR="00642DD7" w:rsidRPr="00194C22" w:rsidRDefault="00642DD7" w:rsidP="00696043">
            <w:pPr>
              <w:ind w:firstLineChars="250" w:firstLine="5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</w:tr>
      <w:tr w:rsidR="00642DD7" w:rsidRPr="00194C22" w14:paraId="498DADE2" w14:textId="77777777" w:rsidTr="00696043"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50391A" w14:textId="77777777" w:rsidR="00642DD7" w:rsidRPr="00194C22" w:rsidRDefault="00642DD7" w:rsidP="00696043">
            <w:pPr>
              <w:rPr>
                <w:rFonts w:ascii="Times New Roman" w:hAnsi="Times New Roman" w:cs="Times New Roman"/>
              </w:rPr>
            </w:pPr>
            <w:r w:rsidRPr="002C32B5">
              <w:rPr>
                <w:rFonts w:ascii="Times New Roman" w:hAnsi="Times New Roman" w:cs="Times New Roman"/>
              </w:rPr>
              <w:t>si-HIF-1α#1:</w:t>
            </w:r>
          </w:p>
        </w:tc>
        <w:tc>
          <w:tcPr>
            <w:tcW w:w="688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2AB54AB" w14:textId="77777777" w:rsidR="00642DD7" w:rsidRDefault="00642DD7" w:rsidP="006960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</w:t>
            </w:r>
            <w:r w:rsidRPr="002C32B5">
              <w:rPr>
                <w:rFonts w:ascii="Times New Roman" w:hAnsi="Times New Roman" w:cs="Times New Roman"/>
              </w:rPr>
              <w:t>CCGGCCAGTTATGATTGTGAAGTTACTCGAGTAACTTCACAATCATAACTGGTTTTT</w:t>
            </w:r>
            <w:r>
              <w:rPr>
                <w:rFonts w:ascii="Times New Roman" w:hAnsi="Times New Roman" w:cs="Times New Roman"/>
              </w:rPr>
              <w:t>3’</w:t>
            </w:r>
          </w:p>
          <w:p w14:paraId="51DBDCC4" w14:textId="77777777" w:rsidR="00642DD7" w:rsidRDefault="00642DD7" w:rsidP="006960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</w:t>
            </w:r>
            <w:r w:rsidRPr="002C32B5">
              <w:rPr>
                <w:rFonts w:ascii="Times New Roman" w:hAnsi="Times New Roman" w:cs="Times New Roman"/>
              </w:rPr>
              <w:t>CCGGCCGCTGGAGACACAATCATATCTCGAGATATGATTGTGTCTCCAGCGGTTTTT</w:t>
            </w:r>
            <w:r>
              <w:rPr>
                <w:rFonts w:ascii="Times New Roman" w:hAnsi="Times New Roman" w:cs="Times New Roman"/>
              </w:rPr>
              <w:t>3’</w:t>
            </w:r>
          </w:p>
          <w:p w14:paraId="7AB13154" w14:textId="77777777" w:rsidR="00642DD7" w:rsidRDefault="00642DD7" w:rsidP="00696043">
            <w:pPr>
              <w:rPr>
                <w:rFonts w:ascii="Times New Roman" w:hAnsi="Times New Roman" w:cs="Times New Roman"/>
              </w:rPr>
            </w:pPr>
            <w:r w:rsidRPr="002C32B5">
              <w:rPr>
                <w:rFonts w:ascii="Times New Roman" w:hAnsi="Times New Roman" w:cs="Times New Roman"/>
              </w:rPr>
              <w:t>5′UUGGCUUCAGUCCUGUUCAUCAG3′</w:t>
            </w:r>
          </w:p>
          <w:p w14:paraId="7ABE5375" w14:textId="77777777" w:rsidR="00642DD7" w:rsidRDefault="00642DD7" w:rsidP="00696043">
            <w:pPr>
              <w:rPr>
                <w:rFonts w:ascii="Times New Roman" w:hAnsi="Times New Roman" w:cs="Times New Roman"/>
              </w:rPr>
            </w:pPr>
            <w:r w:rsidRPr="002C32B5">
              <w:rPr>
                <w:rFonts w:ascii="Times New Roman" w:hAnsi="Times New Roman" w:cs="Times New Roman"/>
              </w:rPr>
              <w:t>5′TTGGCTTCAGTCCTGTTCATCAG3′</w:t>
            </w:r>
          </w:p>
          <w:p w14:paraId="729497BA" w14:textId="77777777" w:rsidR="00642DD7" w:rsidRPr="00194C22" w:rsidRDefault="00642DD7" w:rsidP="00696043">
            <w:pPr>
              <w:rPr>
                <w:rFonts w:ascii="Times New Roman" w:hAnsi="Times New Roman" w:cs="Times New Roman"/>
              </w:rPr>
            </w:pPr>
            <w:r w:rsidRPr="00CF4ADE">
              <w:rPr>
                <w:rFonts w:ascii="Times New Roman" w:hAnsi="Times New Roman" w:cs="Times New Roman"/>
              </w:rPr>
              <w:t>5’CCGGCGATGATTCCTATGGCTTCTACTCGAGTAGAAGCCATAGGAATCATCGTTTTT3’</w:t>
            </w:r>
          </w:p>
        </w:tc>
      </w:tr>
      <w:tr w:rsidR="00642DD7" w:rsidRPr="00194C22" w14:paraId="700F187B" w14:textId="77777777" w:rsidTr="00696043"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4A5EB" w14:textId="77777777" w:rsidR="00642DD7" w:rsidRPr="00194C22" w:rsidRDefault="00642DD7" w:rsidP="006960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8" w:type="dxa"/>
            <w:vMerge/>
            <w:tcBorders>
              <w:left w:val="nil"/>
              <w:right w:val="nil"/>
            </w:tcBorders>
          </w:tcPr>
          <w:p w14:paraId="596E1B03" w14:textId="77777777" w:rsidR="00642DD7" w:rsidRPr="00194C22" w:rsidRDefault="00642DD7" w:rsidP="00696043">
            <w:pPr>
              <w:rPr>
                <w:rFonts w:ascii="Times New Roman" w:hAnsi="Times New Roman" w:cs="Times New Roman"/>
              </w:rPr>
            </w:pPr>
          </w:p>
        </w:tc>
      </w:tr>
      <w:tr w:rsidR="00642DD7" w:rsidRPr="00194C22" w14:paraId="69BE4DEB" w14:textId="77777777" w:rsidTr="00696043"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B1116" w14:textId="77777777" w:rsidR="00642DD7" w:rsidRPr="00194C22" w:rsidRDefault="00642DD7" w:rsidP="00696043">
            <w:pPr>
              <w:rPr>
                <w:rFonts w:ascii="Times New Roman" w:hAnsi="Times New Roman" w:cs="Times New Roman"/>
              </w:rPr>
            </w:pPr>
            <w:r w:rsidRPr="002C32B5">
              <w:rPr>
                <w:rFonts w:ascii="Times New Roman" w:hAnsi="Times New Roman" w:cs="Times New Roman"/>
              </w:rPr>
              <w:t>si-HIF-1α#2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6888" w:type="dxa"/>
            <w:vMerge/>
            <w:tcBorders>
              <w:left w:val="nil"/>
              <w:right w:val="nil"/>
            </w:tcBorders>
          </w:tcPr>
          <w:p w14:paraId="253B29C6" w14:textId="77777777" w:rsidR="00642DD7" w:rsidRPr="00194C22" w:rsidRDefault="00642DD7" w:rsidP="00696043">
            <w:pPr>
              <w:rPr>
                <w:rFonts w:ascii="Times New Roman" w:hAnsi="Times New Roman" w:cs="Times New Roman"/>
              </w:rPr>
            </w:pPr>
          </w:p>
        </w:tc>
      </w:tr>
      <w:tr w:rsidR="00642DD7" w:rsidRPr="00194C22" w14:paraId="70E99B61" w14:textId="77777777" w:rsidTr="00696043"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02B07" w14:textId="77777777" w:rsidR="00642DD7" w:rsidRPr="00194C22" w:rsidRDefault="00642DD7" w:rsidP="006960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8" w:type="dxa"/>
            <w:vMerge/>
            <w:tcBorders>
              <w:left w:val="nil"/>
              <w:right w:val="nil"/>
            </w:tcBorders>
          </w:tcPr>
          <w:p w14:paraId="1B3F92A6" w14:textId="77777777" w:rsidR="00642DD7" w:rsidRPr="00194C22" w:rsidRDefault="00642DD7" w:rsidP="00696043">
            <w:pPr>
              <w:rPr>
                <w:rFonts w:ascii="Times New Roman" w:hAnsi="Times New Roman" w:cs="Times New Roman"/>
              </w:rPr>
            </w:pPr>
          </w:p>
        </w:tc>
      </w:tr>
      <w:tr w:rsidR="00642DD7" w:rsidRPr="00194C22" w14:paraId="105549C3" w14:textId="77777777" w:rsidTr="00696043"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AD777" w14:textId="77777777" w:rsidR="00642DD7" w:rsidRPr="00194C22" w:rsidRDefault="00642DD7" w:rsidP="00696043">
            <w:pPr>
              <w:rPr>
                <w:rFonts w:ascii="Times New Roman" w:hAnsi="Times New Roman" w:cs="Times New Roman"/>
              </w:rPr>
            </w:pPr>
            <w:r w:rsidRPr="002C32B5">
              <w:rPr>
                <w:rFonts w:ascii="Times New Roman" w:hAnsi="Times New Roman" w:cs="Times New Roman"/>
              </w:rPr>
              <w:t>sh-HCG18#1:</w:t>
            </w:r>
          </w:p>
        </w:tc>
        <w:tc>
          <w:tcPr>
            <w:tcW w:w="6888" w:type="dxa"/>
            <w:vMerge/>
            <w:tcBorders>
              <w:left w:val="nil"/>
              <w:right w:val="nil"/>
            </w:tcBorders>
          </w:tcPr>
          <w:p w14:paraId="4E28DA8E" w14:textId="77777777" w:rsidR="00642DD7" w:rsidRPr="00194C22" w:rsidRDefault="00642DD7" w:rsidP="00696043">
            <w:pPr>
              <w:rPr>
                <w:rFonts w:ascii="Times New Roman" w:hAnsi="Times New Roman" w:cs="Times New Roman"/>
              </w:rPr>
            </w:pPr>
          </w:p>
        </w:tc>
      </w:tr>
      <w:tr w:rsidR="00642DD7" w:rsidRPr="00194C22" w14:paraId="06679A93" w14:textId="77777777" w:rsidTr="00696043"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B7EF4" w14:textId="77777777" w:rsidR="00642DD7" w:rsidRPr="00194C22" w:rsidRDefault="00642DD7" w:rsidP="00696043">
            <w:pPr>
              <w:rPr>
                <w:rFonts w:ascii="Times New Roman" w:hAnsi="Times New Roman" w:cs="Times New Roman"/>
              </w:rPr>
            </w:pPr>
            <w:r w:rsidRPr="002C32B5">
              <w:rPr>
                <w:rFonts w:ascii="Times New Roman" w:hAnsi="Times New Roman" w:cs="Times New Roman"/>
              </w:rPr>
              <w:t>sh-HCG18#2:</w:t>
            </w:r>
          </w:p>
        </w:tc>
        <w:tc>
          <w:tcPr>
            <w:tcW w:w="6888" w:type="dxa"/>
            <w:vMerge/>
            <w:tcBorders>
              <w:left w:val="nil"/>
              <w:right w:val="nil"/>
            </w:tcBorders>
          </w:tcPr>
          <w:p w14:paraId="75422A8F" w14:textId="77777777" w:rsidR="00642DD7" w:rsidRPr="00194C22" w:rsidRDefault="00642DD7" w:rsidP="00696043">
            <w:pPr>
              <w:rPr>
                <w:rFonts w:ascii="Times New Roman" w:hAnsi="Times New Roman" w:cs="Times New Roman"/>
              </w:rPr>
            </w:pPr>
          </w:p>
        </w:tc>
      </w:tr>
      <w:tr w:rsidR="00642DD7" w:rsidRPr="00194C22" w14:paraId="346353DB" w14:textId="77777777" w:rsidTr="00696043"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A1BF29" w14:textId="77777777" w:rsidR="00642DD7" w:rsidRPr="00194C22" w:rsidRDefault="00642DD7" w:rsidP="006960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-UBE2O:</w:t>
            </w:r>
          </w:p>
        </w:tc>
        <w:tc>
          <w:tcPr>
            <w:tcW w:w="688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B2F65DC" w14:textId="77777777" w:rsidR="00642DD7" w:rsidRPr="00194C22" w:rsidRDefault="00642DD7" w:rsidP="00696043">
            <w:pPr>
              <w:rPr>
                <w:rFonts w:ascii="Times New Roman" w:hAnsi="Times New Roman" w:cs="Times New Roman"/>
              </w:rPr>
            </w:pPr>
          </w:p>
        </w:tc>
      </w:tr>
      <w:tr w:rsidR="00642DD7" w:rsidRPr="00194C22" w14:paraId="74640279" w14:textId="77777777" w:rsidTr="00696043"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94D578" w14:textId="77777777" w:rsidR="00642DD7" w:rsidRDefault="00642DD7" w:rsidP="006960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CE3F6D" w14:textId="77777777" w:rsidR="00642DD7" w:rsidRPr="00194C22" w:rsidRDefault="00642DD7" w:rsidP="00696043">
            <w:pPr>
              <w:rPr>
                <w:rFonts w:ascii="Times New Roman" w:hAnsi="Times New Roman" w:cs="Times New Roman"/>
              </w:rPr>
            </w:pPr>
          </w:p>
        </w:tc>
      </w:tr>
    </w:tbl>
    <w:p w14:paraId="35B063EA" w14:textId="77777777" w:rsidR="00B33530" w:rsidRDefault="00B33530"/>
    <w:sectPr w:rsidR="00B33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E99"/>
    <w:rsid w:val="00642DD7"/>
    <w:rsid w:val="007E0E99"/>
    <w:rsid w:val="00B33530"/>
    <w:rsid w:val="00C42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C7B22"/>
  <w15:chartTrackingRefBased/>
  <w15:docId w15:val="{8162C2B5-E9FE-48DB-B056-6B578C7DC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2D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0E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 鳖</dc:creator>
  <cp:keywords/>
  <dc:description/>
  <cp:lastModifiedBy>土 鳖</cp:lastModifiedBy>
  <cp:revision>2</cp:revision>
  <dcterms:created xsi:type="dcterms:W3CDTF">2021-11-23T14:19:00Z</dcterms:created>
  <dcterms:modified xsi:type="dcterms:W3CDTF">2021-11-23T14:19:00Z</dcterms:modified>
</cp:coreProperties>
</file>